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4E4C9" w14:textId="77777777" w:rsidR="002170A2" w:rsidRDefault="00000000">
      <w:pPr>
        <w:pStyle w:val="SupplementaryMaterial"/>
        <w:outlineLvl w:val="0"/>
        <w:rPr>
          <w:b w:val="0"/>
        </w:rPr>
      </w:pPr>
      <w:r>
        <w:t>Supplementary Material</w:t>
      </w:r>
    </w:p>
    <w:p w14:paraId="6059E3C9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1EB8A7D2" wp14:editId="2D0ADEDC">
            <wp:extent cx="4305300" cy="2867025"/>
            <wp:effectExtent l="0" t="0" r="0" b="0"/>
            <wp:docPr id="1" name="图片 1" descr="phylum.Actinobacteria.id.400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hylum.Actinobacteria.id.400留一法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47E18" w14:textId="77777777" w:rsidR="002170A2" w:rsidRDefault="00000000">
      <w:pPr>
        <w:outlineLvl w:val="1"/>
      </w:pPr>
      <w:r>
        <w:rPr>
          <w:rFonts w:hint="eastAsia"/>
        </w:rPr>
        <w:t xml:space="preserve">Supplementary Figure 1. Leave-one-out analysis of </w:t>
      </w:r>
      <w:proofErr w:type="spellStart"/>
      <w:r>
        <w:rPr>
          <w:rFonts w:hint="eastAsia"/>
        </w:rPr>
        <w:t>Phylum.Actinobacteria</w:t>
      </w:r>
      <w:proofErr w:type="spellEnd"/>
      <w:r>
        <w:rPr>
          <w:rFonts w:hint="eastAsia"/>
        </w:rPr>
        <w:t xml:space="preserve"> and autoimmune hypothyroidism.</w:t>
      </w:r>
    </w:p>
    <w:p w14:paraId="3CE64406" w14:textId="77777777" w:rsidR="002170A2" w:rsidRDefault="002170A2"/>
    <w:p w14:paraId="68CC63D5" w14:textId="77777777" w:rsidR="002170A2" w:rsidRDefault="00000000">
      <w:r>
        <w:rPr>
          <w:rFonts w:hint="eastAsia"/>
          <w:noProof/>
          <w:lang w:eastAsia="zh-CN"/>
        </w:rPr>
        <w:drawing>
          <wp:inline distT="0" distB="0" distL="114300" distR="114300" wp14:anchorId="151460E9" wp14:editId="49D68CF5">
            <wp:extent cx="4305300" cy="2867025"/>
            <wp:effectExtent l="0" t="0" r="0" b="0"/>
            <wp:docPr id="2" name="图片 2" descr="genus.Intestinimonas.id.2062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enus.Intestinimonas.id.2062留一法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ED16D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2</w:t>
      </w:r>
      <w:r>
        <w:rPr>
          <w:rFonts w:hint="eastAsia"/>
        </w:rPr>
        <w:t xml:space="preserve">. Leave-one-out analysis of </w:t>
      </w:r>
      <w:proofErr w:type="spellStart"/>
      <w:r>
        <w:rPr>
          <w:rFonts w:eastAsia="宋体" w:hint="eastAsia"/>
          <w:lang w:eastAsia="zh-CN"/>
        </w:rPr>
        <w:t>G</w:t>
      </w:r>
      <w:r>
        <w:rPr>
          <w:rFonts w:eastAsia="宋体" w:hint="eastAsia"/>
        </w:rPr>
        <w:t>enus.Intestinimonas</w:t>
      </w:r>
      <w:proofErr w:type="spellEnd"/>
      <w:r>
        <w:rPr>
          <w:rFonts w:hint="eastAsia"/>
        </w:rPr>
        <w:t xml:space="preserve"> and autoimmune hypothyroidism.</w:t>
      </w:r>
    </w:p>
    <w:p w14:paraId="2D54FD6B" w14:textId="77777777" w:rsidR="002170A2" w:rsidRDefault="002170A2"/>
    <w:p w14:paraId="308ABBE7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46EA6354" wp14:editId="28F15C91">
            <wp:extent cx="4305300" cy="2867025"/>
            <wp:effectExtent l="0" t="0" r="0" b="0"/>
            <wp:docPr id="3" name="图片 3" descr="genus.DefluviitaleaceaeUCG011.id.11287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enus.DefluviitaleaceaeUCG011.id.11287留一法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75213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3</w:t>
      </w:r>
      <w:r>
        <w:rPr>
          <w:rFonts w:hint="eastAsia"/>
        </w:rPr>
        <w:t xml:space="preserve">. Leave-one-out analysis of </w:t>
      </w:r>
      <w:r>
        <w:rPr>
          <w:rFonts w:eastAsia="宋体" w:hint="eastAsia"/>
          <w:lang w:eastAsia="zh-CN"/>
        </w:rPr>
        <w:t>G</w:t>
      </w:r>
      <w:r>
        <w:rPr>
          <w:rFonts w:eastAsia="宋体" w:hint="eastAsia"/>
        </w:rPr>
        <w:t>enus.DefluviitaleaceaeUCG011</w:t>
      </w:r>
      <w:r>
        <w:rPr>
          <w:rFonts w:hint="eastAsia"/>
        </w:rPr>
        <w:t xml:space="preserve"> and autoimmune hypothyroidism.</w:t>
      </w:r>
    </w:p>
    <w:p w14:paraId="11F495D8" w14:textId="77777777" w:rsidR="002170A2" w:rsidRDefault="002170A2">
      <w:pPr>
        <w:rPr>
          <w:lang w:eastAsia="zh-CN"/>
        </w:rPr>
      </w:pPr>
    </w:p>
    <w:p w14:paraId="6F254B5E" w14:textId="77777777" w:rsidR="002170A2" w:rsidRDefault="002170A2">
      <w:pPr>
        <w:rPr>
          <w:lang w:eastAsia="zh-CN"/>
        </w:rPr>
      </w:pPr>
    </w:p>
    <w:p w14:paraId="04C9556E" w14:textId="77777777" w:rsidR="002170A2" w:rsidRDefault="002170A2">
      <w:pPr>
        <w:rPr>
          <w:lang w:eastAsia="zh-CN"/>
        </w:rPr>
      </w:pPr>
    </w:p>
    <w:p w14:paraId="3ADF0F3D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4E78F25A" wp14:editId="10F65212">
            <wp:extent cx="4305300" cy="2867025"/>
            <wp:effectExtent l="0" t="0" r="0" b="0"/>
            <wp:docPr id="4" name="图片 4" descr="genus.Eggerthella.id.819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enus.Eggerthella.id.819留一法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86C6E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4</w:t>
      </w:r>
      <w:r>
        <w:rPr>
          <w:rFonts w:hint="eastAsia"/>
        </w:rPr>
        <w:t xml:space="preserve">. Leave-one-out analysis of </w:t>
      </w:r>
      <w:proofErr w:type="spellStart"/>
      <w:r>
        <w:rPr>
          <w:rFonts w:eastAsia="宋体" w:hint="eastAsia"/>
          <w:lang w:eastAsia="zh-CN"/>
        </w:rPr>
        <w:t>G</w:t>
      </w:r>
      <w:r>
        <w:rPr>
          <w:rFonts w:eastAsia="宋体" w:hint="eastAsia"/>
        </w:rPr>
        <w:t>enus.Eggerthella</w:t>
      </w:r>
      <w:proofErr w:type="spellEnd"/>
      <w:r>
        <w:rPr>
          <w:rFonts w:hint="eastAsia"/>
        </w:rPr>
        <w:t xml:space="preserve"> and autoimmune hypothyroidism.</w:t>
      </w:r>
    </w:p>
    <w:p w14:paraId="4D44868F" w14:textId="77777777" w:rsidR="002170A2" w:rsidRDefault="002170A2"/>
    <w:p w14:paraId="58EB0A8B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54B73B2E" wp14:editId="146627DC">
            <wp:extent cx="4305300" cy="2867025"/>
            <wp:effectExtent l="0" t="0" r="0" b="0"/>
            <wp:docPr id="5" name="图片 5" descr="family 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amily 留一法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0543B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5</w:t>
      </w:r>
      <w:r>
        <w:rPr>
          <w:rFonts w:hint="eastAsia"/>
        </w:rPr>
        <w:t xml:space="preserve">. Leave-one-out analysis of </w:t>
      </w:r>
      <w:proofErr w:type="spellStart"/>
      <w:r>
        <w:rPr>
          <w:rFonts w:eastAsia="宋体" w:hint="eastAsia"/>
          <w:lang w:eastAsia="zh-CN"/>
        </w:rPr>
        <w:t>F</w:t>
      </w:r>
      <w:r>
        <w:rPr>
          <w:rFonts w:eastAsia="宋体" w:hint="eastAsia"/>
        </w:rPr>
        <w:t>amily.Defluviitaleaceae</w:t>
      </w:r>
      <w:proofErr w:type="spellEnd"/>
      <w:r>
        <w:rPr>
          <w:rFonts w:hint="eastAsia"/>
        </w:rPr>
        <w:t xml:space="preserve"> and autoimmune hypothyroidism.</w:t>
      </w:r>
    </w:p>
    <w:p w14:paraId="43AC3E30" w14:textId="77777777" w:rsidR="002170A2" w:rsidRDefault="002170A2"/>
    <w:p w14:paraId="41DAA0B6" w14:textId="77777777" w:rsidR="002170A2" w:rsidRDefault="002170A2"/>
    <w:p w14:paraId="7B5447D2" w14:textId="77777777" w:rsidR="002170A2" w:rsidRDefault="002170A2"/>
    <w:p w14:paraId="6B543E18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2E13D5BA" wp14:editId="49FAF9E4">
            <wp:extent cx="4305300" cy="2867025"/>
            <wp:effectExtent l="0" t="0" r="0" b="0"/>
            <wp:docPr id="6" name="图片 6" descr="genus.Subdoligranulum.id.2070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enus.Subdoligranulum.id.2070留一法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F13D6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6</w:t>
      </w:r>
      <w:r>
        <w:rPr>
          <w:rFonts w:hint="eastAsia"/>
        </w:rPr>
        <w:t xml:space="preserve">. Leave-one-out analysis of </w:t>
      </w:r>
      <w:proofErr w:type="spellStart"/>
      <w:r>
        <w:rPr>
          <w:rFonts w:eastAsia="宋体" w:hint="eastAsia"/>
          <w:lang w:eastAsia="zh-CN"/>
        </w:rPr>
        <w:t>G</w:t>
      </w:r>
      <w:r>
        <w:rPr>
          <w:rFonts w:eastAsia="宋体" w:hint="eastAsia"/>
        </w:rPr>
        <w:t>enus.Subdoligranulum</w:t>
      </w:r>
      <w:proofErr w:type="spellEnd"/>
      <w:r>
        <w:rPr>
          <w:rFonts w:hint="eastAsia"/>
        </w:rPr>
        <w:t xml:space="preserve"> and autoimmune hypothyroidism.</w:t>
      </w:r>
    </w:p>
    <w:p w14:paraId="1E08A8A0" w14:textId="77777777" w:rsidR="002170A2" w:rsidRDefault="002170A2"/>
    <w:p w14:paraId="4D39B839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3C5177F2" wp14:editId="1C7349C5">
            <wp:extent cx="4305300" cy="2867025"/>
            <wp:effectExtent l="0" t="0" r="0" b="0"/>
            <wp:docPr id="7" name="图片 7" descr="genus.RuminococcaceaeUCG011.id.11368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enus.RuminococcaceaeUCG011.id.11368留一法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D4217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7</w:t>
      </w:r>
      <w:r>
        <w:rPr>
          <w:rFonts w:hint="eastAsia"/>
        </w:rPr>
        <w:t xml:space="preserve">. Leave-one-out analysis of </w:t>
      </w:r>
      <w:r>
        <w:rPr>
          <w:rFonts w:eastAsia="宋体" w:hint="eastAsia"/>
          <w:lang w:eastAsia="zh-CN"/>
        </w:rPr>
        <w:t>G</w:t>
      </w:r>
      <w:r>
        <w:rPr>
          <w:rFonts w:eastAsia="宋体" w:hint="eastAsia"/>
        </w:rPr>
        <w:t>enus.RuminococcaceaeUCG011</w:t>
      </w:r>
      <w:r>
        <w:rPr>
          <w:rFonts w:hint="eastAsia"/>
        </w:rPr>
        <w:t xml:space="preserve"> and autoimmune hypothyroidism.</w:t>
      </w:r>
    </w:p>
    <w:p w14:paraId="26BD4EF7" w14:textId="77777777" w:rsidR="002170A2" w:rsidRDefault="002170A2"/>
    <w:p w14:paraId="478B0EB4" w14:textId="77777777" w:rsidR="002170A2" w:rsidRDefault="002170A2"/>
    <w:p w14:paraId="3CBFF957" w14:textId="77777777" w:rsidR="002170A2" w:rsidRDefault="002170A2"/>
    <w:p w14:paraId="2BCD524D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0DE1CFA7" wp14:editId="2AE7FF47">
            <wp:extent cx="4305300" cy="2867025"/>
            <wp:effectExtent l="0" t="0" r="0" b="0"/>
            <wp:docPr id="8" name="图片 8" descr="indolelactate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indolelactate留一法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B29B0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8.</w:t>
      </w:r>
      <w:r>
        <w:rPr>
          <w:rFonts w:hint="eastAsia"/>
        </w:rPr>
        <w:t xml:space="preserve"> Leave-one-out analysis of </w:t>
      </w:r>
      <w:proofErr w:type="spellStart"/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I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ndolelactate</w:t>
      </w:r>
      <w:proofErr w:type="spellEnd"/>
      <w:r>
        <w:rPr>
          <w:rFonts w:hint="eastAsia"/>
        </w:rPr>
        <w:t xml:space="preserve"> and autoimmune hypothyroidism.</w:t>
      </w:r>
    </w:p>
    <w:p w14:paraId="38DB3D59" w14:textId="77777777" w:rsidR="002170A2" w:rsidRDefault="002170A2"/>
    <w:p w14:paraId="4DCD5546" w14:textId="77777777" w:rsidR="002170A2" w:rsidRDefault="002170A2"/>
    <w:p w14:paraId="594D4561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213916D2" wp14:editId="262D2978">
            <wp:extent cx="4305300" cy="2867025"/>
            <wp:effectExtent l="0" t="0" r="0" b="0"/>
            <wp:docPr id="9" name="图片 9" descr="N-3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N-3留一法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B8A1C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9.</w:t>
      </w:r>
      <w:r>
        <w:rPr>
          <w:rFonts w:hint="eastAsia"/>
        </w:rPr>
        <w:t xml:space="preserve"> Leave-one-out analysis of 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N- (3-furoyl)glycine</w:t>
      </w:r>
      <w:r>
        <w:rPr>
          <w:rFonts w:hint="eastAsia"/>
        </w:rPr>
        <w:t xml:space="preserve"> and autoimmune hypothyroidism.</w:t>
      </w:r>
    </w:p>
    <w:p w14:paraId="2C9E0EEB" w14:textId="77777777" w:rsidR="002170A2" w:rsidRDefault="002170A2"/>
    <w:p w14:paraId="46AF106F" w14:textId="77777777" w:rsidR="002170A2" w:rsidRDefault="002170A2"/>
    <w:p w14:paraId="45163B9B" w14:textId="77777777" w:rsidR="002170A2" w:rsidRDefault="002170A2"/>
    <w:p w14:paraId="00F97584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2D9C9665" wp14:editId="6B426433">
            <wp:extent cx="4305300" cy="2867025"/>
            <wp:effectExtent l="0" t="0" r="0" b="0"/>
            <wp:docPr id="10" name="图片 10" descr="pipecolate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ipecolate留一法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DF203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0.</w:t>
      </w:r>
      <w:r>
        <w:rPr>
          <w:rFonts w:hint="eastAsia"/>
        </w:rPr>
        <w:t xml:space="preserve"> Leave-one-out analysis of </w:t>
      </w:r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P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ipecolate</w:t>
      </w:r>
      <w:r>
        <w:rPr>
          <w:rFonts w:hint="eastAsia"/>
        </w:rPr>
        <w:t xml:space="preserve"> and autoimmune hypothyroidism.</w:t>
      </w:r>
    </w:p>
    <w:p w14:paraId="00DA4B9D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6D0AEB9D" wp14:editId="56FDE63D">
            <wp:extent cx="4305300" cy="2867025"/>
            <wp:effectExtent l="0" t="0" r="0" b="0"/>
            <wp:docPr id="11" name="图片 11" descr="alanine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lanine留一法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3820D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1.</w:t>
      </w:r>
      <w:r>
        <w:rPr>
          <w:rFonts w:hint="eastAsia"/>
        </w:rPr>
        <w:t xml:space="preserve"> Leave-one-out analysis of </w:t>
      </w:r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A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lanine</w:t>
      </w:r>
      <w:r>
        <w:rPr>
          <w:rFonts w:hint="eastAsia"/>
        </w:rPr>
        <w:t xml:space="preserve"> and autoimmune hypothyroidism.</w:t>
      </w:r>
    </w:p>
    <w:p w14:paraId="22F11986" w14:textId="77777777" w:rsidR="002170A2" w:rsidRDefault="002170A2"/>
    <w:p w14:paraId="166CDEBB" w14:textId="77777777" w:rsidR="002170A2" w:rsidRDefault="002170A2"/>
    <w:p w14:paraId="69A9767C" w14:textId="77777777" w:rsidR="002170A2" w:rsidRDefault="002170A2"/>
    <w:p w14:paraId="253368FC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657683E8" wp14:editId="0EAF3BA4">
            <wp:extent cx="4305300" cy="2867025"/>
            <wp:effectExtent l="0" t="0" r="0" b="0"/>
            <wp:docPr id="12" name="图片 12" descr="phenylalanine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henylalanine留一法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F61A4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2.</w:t>
      </w:r>
      <w:r>
        <w:rPr>
          <w:rFonts w:hint="eastAsia"/>
        </w:rPr>
        <w:t xml:space="preserve"> Leave-one-out analysis of </w:t>
      </w:r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P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henylalanin</w:t>
      </w:r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e</w:t>
      </w:r>
      <w:r>
        <w:rPr>
          <w:rFonts w:hint="eastAsia"/>
        </w:rPr>
        <w:t xml:space="preserve"> and autoimmune hypothyroidism.</w:t>
      </w:r>
    </w:p>
    <w:p w14:paraId="40619F1A" w14:textId="77777777" w:rsidR="002170A2" w:rsidRDefault="002170A2"/>
    <w:p w14:paraId="7C219011" w14:textId="77777777" w:rsidR="002170A2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738FCCAE" wp14:editId="6EAC21B3">
            <wp:extent cx="4305300" cy="2867025"/>
            <wp:effectExtent l="0" t="0" r="0" b="0"/>
            <wp:docPr id="13" name="图片 13" descr="allantoin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llantoin留一法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E466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3.</w:t>
      </w:r>
      <w:r>
        <w:rPr>
          <w:rFonts w:hint="eastAsia"/>
        </w:rPr>
        <w:t xml:space="preserve"> Leave-one-out analysis of </w:t>
      </w:r>
      <w:r>
        <w:rPr>
          <w:rFonts w:eastAsia="宋体" w:cs="Times New Roman" w:hint="eastAsia"/>
          <w:color w:val="000000"/>
          <w:sz w:val="21"/>
          <w:szCs w:val="21"/>
          <w:lang w:eastAsia="zh-CN" w:bidi="ar"/>
        </w:rPr>
        <w:t>A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llantoin</w:t>
      </w:r>
      <w:r>
        <w:rPr>
          <w:rFonts w:hint="eastAsia"/>
        </w:rPr>
        <w:t xml:space="preserve"> and autoimmune hypothyroidism.</w:t>
      </w:r>
    </w:p>
    <w:p w14:paraId="58E2AB1F" w14:textId="07FD454E" w:rsidR="002170A2" w:rsidRDefault="00DA0A1D">
      <w:r>
        <w:rPr>
          <w:noProof/>
        </w:rPr>
        <w:drawing>
          <wp:inline distT="0" distB="0" distL="0" distR="0" wp14:anchorId="54C5545A" wp14:editId="1650D919">
            <wp:extent cx="5274310" cy="2434590"/>
            <wp:effectExtent l="0" t="0" r="2540" b="3810"/>
            <wp:docPr id="2136158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158356" name="图片 213615835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BA586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4.</w:t>
      </w:r>
      <w:r>
        <w:rPr>
          <w:rFonts w:hint="eastAsia"/>
        </w:rPr>
        <w:t xml:space="preserve"> Functional enrichment analysis </w:t>
      </w:r>
      <w:r>
        <w:t>of the network by using the</w:t>
      </w:r>
      <w:r>
        <w:rPr>
          <w:rFonts w:hint="eastAsia"/>
        </w:rPr>
        <w:t xml:space="preserve"> gene ontology (GO).</w:t>
      </w:r>
    </w:p>
    <w:p w14:paraId="6D9CA62E" w14:textId="4C895820" w:rsidR="002170A2" w:rsidRDefault="00DA0A1D">
      <w:r>
        <w:rPr>
          <w:noProof/>
        </w:rPr>
        <w:lastRenderedPageBreak/>
        <w:drawing>
          <wp:inline distT="0" distB="0" distL="0" distR="0" wp14:anchorId="4C069D8A" wp14:editId="21676315">
            <wp:extent cx="5274310" cy="2434590"/>
            <wp:effectExtent l="0" t="0" r="2540" b="3810"/>
            <wp:docPr id="11518239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23961" name="图片 115182396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02175" w14:textId="77777777" w:rsidR="002170A2" w:rsidRDefault="00000000">
      <w:pPr>
        <w:outlineLvl w:val="1"/>
      </w:pPr>
      <w:r>
        <w:rPr>
          <w:rFonts w:hint="eastAsia"/>
        </w:rPr>
        <w:t xml:space="preserve">Supplementary Figure </w:t>
      </w:r>
      <w:r>
        <w:rPr>
          <w:rFonts w:hint="eastAsia"/>
          <w:lang w:eastAsia="zh-CN"/>
        </w:rPr>
        <w:t>15.</w:t>
      </w:r>
      <w:r>
        <w:rPr>
          <w:rFonts w:hint="eastAsia"/>
        </w:rPr>
        <w:t xml:space="preserve"> </w:t>
      </w:r>
      <w:r>
        <w:t>Pathway enrichment analysis of the network by using the Kyoto Encyclopedia of Genes and Genomes (KEGG)</w:t>
      </w:r>
      <w:r>
        <w:rPr>
          <w:rFonts w:hint="eastAsia"/>
        </w:rPr>
        <w:t>.</w:t>
      </w:r>
    </w:p>
    <w:p w14:paraId="73304AF6" w14:textId="77777777" w:rsidR="002170A2" w:rsidRDefault="002170A2"/>
    <w:sectPr w:rsidR="00217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22DF5" w14:textId="77777777" w:rsidR="00495845" w:rsidRDefault="00495845">
      <w:r>
        <w:separator/>
      </w:r>
    </w:p>
  </w:endnote>
  <w:endnote w:type="continuationSeparator" w:id="0">
    <w:p w14:paraId="544DB2F1" w14:textId="77777777" w:rsidR="00495845" w:rsidRDefault="00495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ECAB" w14:textId="77777777" w:rsidR="00495845" w:rsidRDefault="00495845">
      <w:pPr>
        <w:spacing w:before="0" w:after="0"/>
      </w:pPr>
      <w:r>
        <w:separator/>
      </w:r>
    </w:p>
  </w:footnote>
  <w:footnote w:type="continuationSeparator" w:id="0">
    <w:p w14:paraId="5CB58A5D" w14:textId="77777777" w:rsidR="00495845" w:rsidRDefault="0049584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ZiZDMzNTM1Y2E3OWI3YjFhMmM1MmIyZmQ4ODkyM2QifQ=="/>
  </w:docVars>
  <w:rsids>
    <w:rsidRoot w:val="002170A2"/>
    <w:rsid w:val="002170A2"/>
    <w:rsid w:val="00495845"/>
    <w:rsid w:val="00DA0A1D"/>
    <w:rsid w:val="17EF698A"/>
    <w:rsid w:val="1A0E114B"/>
    <w:rsid w:val="1F4315EC"/>
    <w:rsid w:val="3B72338C"/>
    <w:rsid w:val="6BCC4168"/>
    <w:rsid w:val="7F56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3830F0"/>
  <w15:docId w15:val="{B16ADA70-1C3B-4B28-8E70-C0F07853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jp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1092</dc:creator>
  <cp:lastModifiedBy>雪 刘</cp:lastModifiedBy>
  <cp:revision>2</cp:revision>
  <dcterms:created xsi:type="dcterms:W3CDTF">2023-02-04T23:42:00Z</dcterms:created>
  <dcterms:modified xsi:type="dcterms:W3CDTF">2023-11-11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86CFE86BEE8C4291B35059E32C09115E</vt:lpwstr>
  </property>
</Properties>
</file>